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b/>
          <w:sz w:val="22"/>
        </w:rPr>
        <w:t xml:space="preserve">Table S5.  </w:t>
      </w:r>
      <w:r>
        <w:rPr>
          <w:rFonts w:cs="Arial" w:ascii="Arial" w:hAnsi="Arial"/>
          <w:sz w:val="22"/>
        </w:rPr>
        <w:t>The enrichment of various domain (dmn) combinations in the putative substrate recruitment module of FBX proteins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15035</wp:posOffset>
                </wp:positionH>
                <wp:positionV relativeFrom="page">
                  <wp:posOffset>1086485</wp:posOffset>
                </wp:positionV>
                <wp:extent cx="7670800" cy="5607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70800" cy="5607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0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4"/>
                              <w:gridCol w:w="1304"/>
                              <w:gridCol w:w="2251"/>
                              <w:gridCol w:w="1535"/>
                              <w:gridCol w:w="2237"/>
                              <w:gridCol w:w="1239"/>
                            </w:tblGrid>
                            <w:tr>
                              <w:trPr>
                                <w:trHeight w:val="520" w:hRule="atLeast"/>
                              </w:trPr>
                              <w:tc>
                                <w:tcPr>
                                  <w:tcW w:w="35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dm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#FBX proteins w/ dmn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#average FBX proteins w/ an assigned dmn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#FBX proteins w/o dmn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#average FBX proteins w/o an assigned dmn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20"/>
                                    </w:rPr>
                                    <w:t>Fisher's exact test (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16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6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No predictio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589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7222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Rare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878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93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A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855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995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kelch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578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23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DUF29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70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44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LRR_CLAN+FB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49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85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52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LRR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55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Tubby_c_CLAN+DUF3527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69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PRANC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3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&lt; 2.2e-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TPR_1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5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2E-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A_CLAN+kelch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5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4.2E-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Beta_propeller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6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8E-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kelch_CLAN+PAS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7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7.8E-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TPR_1_CLAN+zf-MYN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8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3E-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A_CLAN+DUF161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LysM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3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7.4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AA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Elongin_A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4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kelch_CLAN+Beta_propeller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Cupin_cla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DUF1618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5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ctin_ATPase_CLA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.8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SMI1_KNR4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6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.8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kelch_CLAN+Glyoxal_oxid_N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.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SMI1_KNR4+DUF52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.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IST_C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7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6.3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A_CLAN+Rod_C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lavi_capsid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8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Beta_propeller_CLAN+DUF295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799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.8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FBA_CLAN+PRANC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0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2.9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35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AAA_CLAN+zf-CW</w:t>
                                  </w:r>
                                </w:p>
                              </w:tc>
                              <w:tc>
                                <w:tcPr>
                                  <w:tcW w:w="13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5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1</w:t>
                                  </w:r>
                                </w:p>
                              </w:tc>
                              <w:tc>
                                <w:tcPr>
                                  <w:tcW w:w="223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10808</w:t>
                                  </w:r>
                                </w:p>
                              </w:tc>
                              <w:tc>
                                <w:tcPr>
                                  <w:tcW w:w="123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20"/>
                                    </w:rPr>
                                    <w:t>4.6E-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4pt;height:441.5pt;mso-wrap-distance-left:9pt;mso-wrap-distance-right:9pt;mso-wrap-distance-top:0pt;mso-wrap-distance-bottom:0pt;margin-top:85.55pt;mso-position-vertical-relative:page;margin-left:72.05pt;mso-position-horizontal-relative:page">
                <v:fill opacity="0f"/>
                <v:textbox inset="0in,0in,0in,0in">
                  <w:txbxContent>
                    <w:tbl>
                      <w:tblPr>
                        <w:tblW w:w="120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4"/>
                        <w:gridCol w:w="1304"/>
                        <w:gridCol w:w="2251"/>
                        <w:gridCol w:w="1535"/>
                        <w:gridCol w:w="2237"/>
                        <w:gridCol w:w="1239"/>
                      </w:tblGrid>
                      <w:tr>
                        <w:trPr>
                          <w:trHeight w:val="520" w:hRule="atLeast"/>
                        </w:trPr>
                        <w:tc>
                          <w:tcPr>
                            <w:tcW w:w="35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dmn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#FBX proteins w/ dmn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#average FBX proteins w/ an assigned dmn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#FBX proteins w/o dmn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#average FBX proteins w/o an assigned dmn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Fisher's exact test (</w:t>
                            </w: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16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6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No prediction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589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7222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Rare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878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93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A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855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995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kelch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578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23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DUF295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70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44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LRR_CLAN+FBD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49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D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85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52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LRR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55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Tubby_c_CLAN+DUF3527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69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PRANC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3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&lt; 2.2e-1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TPR_1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5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2E-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A_CLAN+kelch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5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4.2E-15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Beta_propeller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6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8E-11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kelch_CLAN+PAS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7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7.8E-10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TPR_1_CLAN+zf-MYND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8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3E-06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A_CLAN+DUF1618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1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4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LysM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3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7.4E-04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AA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3E-03</w:t>
                            </w:r>
                          </w:p>
                        </w:tc>
                      </w:tr>
                      <w:tr>
                        <w:trPr>
                          <w:trHeight w:val="24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Elongin_A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4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3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kelch_CLAN+Beta_propeller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2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Cupin_cla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2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DUF1618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5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2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ctin_ATPase_CLA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.8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SMI1_KNR4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6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.8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kelch_CLAN+Glyoxal_oxid_N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.3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SMI1_KNR4+DUF525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.3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IST_C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7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6.3E-03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A_CLAN+Rod_C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1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lavi_capsid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8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1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Beta_propeller_CLAN+DUF295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799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.8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FBA_CLAN+PRANC</w:t>
                            </w:r>
                          </w:p>
                        </w:tc>
                        <w:tc>
                          <w:tcPr>
                            <w:tcW w:w="13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22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0</w:t>
                            </w:r>
                          </w:p>
                        </w:tc>
                        <w:tc>
                          <w:tcPr>
                            <w:tcW w:w="22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2.9E-02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35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AAA_CLAN+zf-CW</w:t>
                            </w:r>
                          </w:p>
                        </w:tc>
                        <w:tc>
                          <w:tcPr>
                            <w:tcW w:w="13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5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1</w:t>
                            </w:r>
                          </w:p>
                        </w:tc>
                        <w:tc>
                          <w:tcPr>
                            <w:tcW w:w="223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10808</w:t>
                            </w:r>
                          </w:p>
                        </w:tc>
                        <w:tc>
                          <w:tcPr>
                            <w:tcW w:w="123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20"/>
                              </w:rPr>
                              <w:t>4.6E-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350" w:footer="0" w:bottom="11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7">
    <w:name w:val="xl27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3">
    <w:name w:val="xl33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Xl34">
    <w:name w:val="xl34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8T21:13:00Z</dcterms:created>
  <dc:creator>Zhihua Hua</dc:creator>
  <dc:description/>
  <cp:keywords/>
  <dc:language>en-US</dc:language>
  <cp:lastModifiedBy>Zhihua Hua</cp:lastModifiedBy>
  <cp:lastPrinted>2010-08-26T15:42:00Z</cp:lastPrinted>
  <dcterms:modified xsi:type="dcterms:W3CDTF">2011-01-07T19:46:00Z</dcterms:modified>
  <cp:revision>9</cp:revision>
  <dc:subject/>
  <dc:title/>
</cp:coreProperties>
</file>